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F283" w14:textId="4CAEBF4B" w:rsidR="0072303D" w:rsidRPr="007C04A3" w:rsidRDefault="0072303D" w:rsidP="007C04A3">
      <w:pPr>
        <w:pStyle w:val="Standard"/>
        <w:spacing w:line="360" w:lineRule="auto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_Hlk508297379"/>
      <w:r w:rsidRPr="007C04A3">
        <w:rPr>
          <w:rFonts w:asciiTheme="minorHAnsi" w:hAnsiTheme="minorHAnsi" w:cstheme="minorHAnsi"/>
          <w:b/>
          <w:bCs/>
          <w:sz w:val="28"/>
          <w:szCs w:val="28"/>
        </w:rPr>
        <w:t>Does the 11-Year Solar Cycle Affect Lake and River Ice Phenology?  (</w:t>
      </w:r>
      <w:r w:rsidR="007C04A3" w:rsidRPr="007C04A3">
        <w:rPr>
          <w:rFonts w:asciiTheme="minorHAnsi" w:hAnsiTheme="minorHAnsi" w:cstheme="minorHAnsi"/>
          <w:b/>
          <w:bCs/>
          <w:sz w:val="28"/>
          <w:szCs w:val="28"/>
        </w:rPr>
        <w:t>Supporting Information</w:t>
      </w:r>
      <w:r w:rsidRPr="007C04A3">
        <w:rPr>
          <w:rFonts w:asciiTheme="minorHAnsi" w:hAnsiTheme="minorHAnsi" w:cstheme="minorHAnsi"/>
          <w:b/>
          <w:bCs/>
          <w:sz w:val="28"/>
          <w:szCs w:val="28"/>
        </w:rPr>
        <w:t>)</w:t>
      </w:r>
    </w:p>
    <w:p w14:paraId="6135C0D9" w14:textId="77777777" w:rsidR="0072303D" w:rsidRDefault="0072303D" w:rsidP="0072303D">
      <w:pPr>
        <w:pStyle w:val="Standard"/>
        <w:spacing w:line="360" w:lineRule="auto"/>
        <w:jc w:val="both"/>
        <w:rPr>
          <w:rFonts w:cs="Times New Roman"/>
        </w:rPr>
      </w:pPr>
    </w:p>
    <w:tbl>
      <w:tblPr>
        <w:tblW w:w="5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6"/>
        <w:gridCol w:w="1394"/>
        <w:gridCol w:w="1396"/>
        <w:gridCol w:w="1394"/>
      </w:tblGrid>
      <w:tr w:rsidR="00E30E6E" w:rsidRPr="00E30E6E" w14:paraId="50B2FE10" w14:textId="77777777" w:rsidTr="00E30E6E">
        <w:trPr>
          <w:trHeight w:val="801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B3BF6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Decade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8010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Locations with Data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D11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Decade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D83B9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b/>
                <w:bCs/>
                <w:color w:val="FFFFFF"/>
                <w:kern w:val="24"/>
                <w:sz w:val="32"/>
                <w:szCs w:val="32"/>
              </w:rPr>
              <w:t>Locations with Data</w:t>
            </w:r>
          </w:p>
        </w:tc>
      </w:tr>
      <w:tr w:rsidR="00E30E6E" w:rsidRPr="00E30E6E" w14:paraId="20541BD1" w14:textId="77777777" w:rsidTr="00E30E6E">
        <w:trPr>
          <w:trHeight w:val="639"/>
        </w:trPr>
        <w:tc>
          <w:tcPr>
            <w:tcW w:w="13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98BF1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20s</w:t>
            </w:r>
          </w:p>
        </w:tc>
        <w:tc>
          <w:tcPr>
            <w:tcW w:w="13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A9E7A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6</w:t>
            </w:r>
          </w:p>
        </w:tc>
        <w:tc>
          <w:tcPr>
            <w:tcW w:w="13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E86F7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20s</w:t>
            </w:r>
          </w:p>
        </w:tc>
        <w:tc>
          <w:tcPr>
            <w:tcW w:w="13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C60A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33</w:t>
            </w:r>
          </w:p>
        </w:tc>
      </w:tr>
      <w:tr w:rsidR="00E30E6E" w:rsidRPr="00E30E6E" w14:paraId="458B3100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BBE92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3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C8145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8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7F076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3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0A1C7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73</w:t>
            </w:r>
          </w:p>
        </w:tc>
      </w:tr>
      <w:tr w:rsidR="00E30E6E" w:rsidRPr="00E30E6E" w14:paraId="3A7372A8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3A17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4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56117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9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A7E8E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4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5E734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21</w:t>
            </w:r>
          </w:p>
        </w:tc>
      </w:tr>
      <w:tr w:rsidR="00E30E6E" w:rsidRPr="00E30E6E" w14:paraId="3D861FAD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27CC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5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A0F20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5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30BE1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5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B74A1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386</w:t>
            </w:r>
          </w:p>
        </w:tc>
      </w:tr>
      <w:tr w:rsidR="00E30E6E" w:rsidRPr="00E30E6E" w14:paraId="4F35248B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A175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6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D9F1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5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C6029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6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1F0F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484</w:t>
            </w:r>
          </w:p>
        </w:tc>
      </w:tr>
      <w:tr w:rsidR="00E30E6E" w:rsidRPr="00E30E6E" w14:paraId="2548EE24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7BDEA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7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D968B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30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538DA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7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2BB51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541</w:t>
            </w:r>
          </w:p>
        </w:tc>
      </w:tr>
      <w:tr w:rsidR="00E30E6E" w:rsidRPr="00E30E6E" w14:paraId="3821FC67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49B2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8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0998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40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ECE26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8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7562F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552</w:t>
            </w:r>
          </w:p>
        </w:tc>
      </w:tr>
      <w:tr w:rsidR="00E30E6E" w:rsidRPr="00E30E6E" w14:paraId="2E53C9BA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CBF28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89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E1CCC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51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3B1F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9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E8A1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327</w:t>
            </w:r>
          </w:p>
        </w:tc>
      </w:tr>
      <w:tr w:rsidR="00E30E6E" w:rsidRPr="00E30E6E" w14:paraId="159F05A9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EC1B4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0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A0E20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92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CC582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00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1C49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58</w:t>
            </w:r>
          </w:p>
        </w:tc>
      </w:tr>
      <w:tr w:rsidR="00E30E6E" w:rsidRPr="00E30E6E" w14:paraId="1049CADE" w14:textId="77777777" w:rsidTr="00E30E6E">
        <w:trPr>
          <w:trHeight w:val="639"/>
        </w:trPr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8D819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91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6F74C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23</w:t>
            </w:r>
          </w:p>
        </w:tc>
        <w:tc>
          <w:tcPr>
            <w:tcW w:w="13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9EBA3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2010s</w:t>
            </w:r>
          </w:p>
        </w:tc>
        <w:tc>
          <w:tcPr>
            <w:tcW w:w="13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19B8F" w14:textId="77777777" w:rsidR="00E30E6E" w:rsidRPr="00E30E6E" w:rsidRDefault="00E30E6E" w:rsidP="00E30E6E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E30E6E">
              <w:rPr>
                <w:rFonts w:eastAsia="Times New Roman" w:cs="Calibri"/>
                <w:color w:val="000000"/>
                <w:kern w:val="24"/>
                <w:sz w:val="32"/>
                <w:szCs w:val="32"/>
              </w:rPr>
              <w:t>102</w:t>
            </w:r>
          </w:p>
        </w:tc>
      </w:tr>
    </w:tbl>
    <w:p w14:paraId="03EE1AA6" w14:textId="224CB542" w:rsidR="0072303D" w:rsidRDefault="0072303D" w:rsidP="0072303D">
      <w:pPr>
        <w:pStyle w:val="Standard"/>
        <w:spacing w:line="360" w:lineRule="auto"/>
        <w:jc w:val="both"/>
        <w:rPr>
          <w:rFonts w:cs="Times New Roman"/>
        </w:rPr>
      </w:pPr>
    </w:p>
    <w:p w14:paraId="6938D6AA" w14:textId="04164D64" w:rsidR="00E30E6E" w:rsidRPr="0072303D" w:rsidRDefault="00E30E6E" w:rsidP="00E30E6E">
      <w:pPr>
        <w:tabs>
          <w:tab w:val="left" w:pos="3907"/>
        </w:tabs>
        <w:rPr>
          <w:lang w:eastAsia="ja-JP" w:bidi="fa-IR"/>
        </w:rPr>
      </w:pPr>
      <w:r w:rsidRPr="0072303D">
        <w:rPr>
          <w:b/>
          <w:bCs/>
          <w:lang w:eastAsia="ja-JP" w:bidi="fa-IR"/>
        </w:rPr>
        <w:t>Table S2</w:t>
      </w:r>
      <w:r w:rsidRPr="0072303D">
        <w:rPr>
          <w:lang w:eastAsia="ja-JP" w:bidi="fa-IR"/>
        </w:rPr>
        <w:t xml:space="preserve">.  The number of locations with </w:t>
      </w:r>
      <w:r>
        <w:rPr>
          <w:lang w:eastAsia="ja-JP" w:bidi="fa-IR"/>
        </w:rPr>
        <w:t xml:space="preserve">ice-on </w:t>
      </w:r>
      <w:r w:rsidRPr="0072303D">
        <w:rPr>
          <w:lang w:eastAsia="ja-JP" w:bidi="fa-IR"/>
        </w:rPr>
        <w:t xml:space="preserve">data available in a given decade.  </w:t>
      </w:r>
      <w:bookmarkEnd w:id="0"/>
    </w:p>
    <w:sectPr w:rsidR="00E30E6E" w:rsidRPr="0072303D" w:rsidSect="007C04A3">
      <w:headerReference w:type="default" r:id="rId7"/>
      <w:footerReference w:type="default" r:id="rId8"/>
      <w:pgSz w:w="12240" w:h="15840"/>
      <w:pgMar w:top="1699" w:right="1699" w:bottom="1699" w:left="1699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5B1FF" w14:textId="77777777" w:rsidR="00B8722B" w:rsidRDefault="00B8722B">
      <w:pPr>
        <w:spacing w:after="0" w:line="240" w:lineRule="auto"/>
      </w:pPr>
      <w:r>
        <w:separator/>
      </w:r>
    </w:p>
  </w:endnote>
  <w:endnote w:type="continuationSeparator" w:id="0">
    <w:p w14:paraId="3C7CFBB6" w14:textId="77777777" w:rsidR="00B8722B" w:rsidRDefault="00B87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ndale Sans UI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3BF0F" w14:textId="77777777" w:rsidR="00F8197D" w:rsidRDefault="004D6AF6">
    <w:pPr>
      <w:pStyle w:val="Footer"/>
    </w:pPr>
    <w:r>
      <w:fldChar w:fldCharType="begin"/>
    </w:r>
    <w:r>
      <w:instrText xml:space="preserve"> PAGE </w:instrText>
    </w:r>
    <w:r>
      <w:fldChar w:fldCharType="separate"/>
    </w:r>
    <w:r>
      <w:t>1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E33AD" w14:textId="77777777" w:rsidR="00B8722B" w:rsidRDefault="00B8722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31AB368" w14:textId="77777777" w:rsidR="00B8722B" w:rsidRDefault="00B872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97951" w14:textId="77777777" w:rsidR="00240373" w:rsidRDefault="00240373" w:rsidP="00240373">
    <w:pPr>
      <w:pStyle w:val="Header"/>
    </w:pPr>
    <w:r>
      <w:t>Solar Cycle and Lake Ice</w:t>
    </w:r>
  </w:p>
  <w:p w14:paraId="69AAAA81" w14:textId="130EB3EE" w:rsidR="00F8197D" w:rsidRPr="00240373" w:rsidRDefault="00F8197D" w:rsidP="002403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94B15"/>
    <w:multiLevelType w:val="multilevel"/>
    <w:tmpl w:val="53AC7B7E"/>
    <w:styleLink w:val="WWNum5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22135CB"/>
    <w:multiLevelType w:val="multilevel"/>
    <w:tmpl w:val="B13A9B5C"/>
    <w:styleLink w:val="WWNum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" w15:restartNumberingAfterBreak="0">
    <w:nsid w:val="1285396B"/>
    <w:multiLevelType w:val="hybridMultilevel"/>
    <w:tmpl w:val="685AE1B0"/>
    <w:lvl w:ilvl="0" w:tplc="A1607D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F1ECC"/>
    <w:multiLevelType w:val="hybridMultilevel"/>
    <w:tmpl w:val="F9641EF6"/>
    <w:lvl w:ilvl="0" w:tplc="614C285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06FB9"/>
    <w:multiLevelType w:val="hybridMultilevel"/>
    <w:tmpl w:val="F9641EF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476F0"/>
    <w:multiLevelType w:val="multilevel"/>
    <w:tmpl w:val="8E16637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2720805"/>
    <w:multiLevelType w:val="multilevel"/>
    <w:tmpl w:val="CB2029C8"/>
    <w:styleLink w:val="WWNum1"/>
    <w:lvl w:ilvl="0">
      <w:numFmt w:val="bullet"/>
      <w:lvlText w:val=""/>
      <w:lvlJc w:val="left"/>
      <w:pPr>
        <w:ind w:left="8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5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2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7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4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580" w:hanging="360"/>
      </w:pPr>
      <w:rPr>
        <w:rFonts w:ascii="Wingdings" w:hAnsi="Wingdings"/>
      </w:rPr>
    </w:lvl>
  </w:abstractNum>
  <w:abstractNum w:abstractNumId="7" w15:restartNumberingAfterBreak="0">
    <w:nsid w:val="36564159"/>
    <w:multiLevelType w:val="multilevel"/>
    <w:tmpl w:val="6464D0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4787EA7"/>
    <w:multiLevelType w:val="multilevel"/>
    <w:tmpl w:val="651AF08E"/>
    <w:styleLink w:val="WWNum2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56C50D97"/>
    <w:multiLevelType w:val="multilevel"/>
    <w:tmpl w:val="2D580BC8"/>
    <w:styleLink w:val="WWNum3"/>
    <w:lvl w:ilvl="0">
      <w:numFmt w:val="bullet"/>
      <w:lvlText w:val=""/>
      <w:lvlJc w:val="left"/>
      <w:pPr>
        <w:ind w:left="77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0" w15:restartNumberingAfterBreak="0">
    <w:nsid w:val="6EC11F1C"/>
    <w:multiLevelType w:val="hybridMultilevel"/>
    <w:tmpl w:val="9A0060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184465"/>
    <w:multiLevelType w:val="hybridMultilevel"/>
    <w:tmpl w:val="9A006092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965829">
    <w:abstractNumId w:val="6"/>
  </w:num>
  <w:num w:numId="2" w16cid:durableId="56588298">
    <w:abstractNumId w:val="8"/>
  </w:num>
  <w:num w:numId="3" w16cid:durableId="1032923118">
    <w:abstractNumId w:val="9"/>
  </w:num>
  <w:num w:numId="4" w16cid:durableId="1145664452">
    <w:abstractNumId w:val="1"/>
  </w:num>
  <w:num w:numId="5" w16cid:durableId="47804157">
    <w:abstractNumId w:val="0"/>
  </w:num>
  <w:num w:numId="6" w16cid:durableId="905578190">
    <w:abstractNumId w:val="1"/>
  </w:num>
  <w:num w:numId="7" w16cid:durableId="138814417">
    <w:abstractNumId w:val="3"/>
  </w:num>
  <w:num w:numId="8" w16cid:durableId="1756248890">
    <w:abstractNumId w:val="10"/>
  </w:num>
  <w:num w:numId="9" w16cid:durableId="1298027979">
    <w:abstractNumId w:val="4"/>
  </w:num>
  <w:num w:numId="10" w16cid:durableId="118032749">
    <w:abstractNumId w:val="11"/>
  </w:num>
  <w:num w:numId="11" w16cid:durableId="245844234">
    <w:abstractNumId w:val="2"/>
  </w:num>
  <w:num w:numId="12" w16cid:durableId="1405299110">
    <w:abstractNumId w:val="5"/>
  </w:num>
  <w:num w:numId="13" w16cid:durableId="19168938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B7B"/>
    <w:rsid w:val="00001203"/>
    <w:rsid w:val="00012DE7"/>
    <w:rsid w:val="00022384"/>
    <w:rsid w:val="00022EBD"/>
    <w:rsid w:val="0002464F"/>
    <w:rsid w:val="00037F2B"/>
    <w:rsid w:val="00060001"/>
    <w:rsid w:val="0006622B"/>
    <w:rsid w:val="000709CE"/>
    <w:rsid w:val="00070D05"/>
    <w:rsid w:val="0008179E"/>
    <w:rsid w:val="00081F21"/>
    <w:rsid w:val="00084A91"/>
    <w:rsid w:val="00095343"/>
    <w:rsid w:val="000A2B7B"/>
    <w:rsid w:val="000A6EC2"/>
    <w:rsid w:val="000C199C"/>
    <w:rsid w:val="000F0B43"/>
    <w:rsid w:val="00116216"/>
    <w:rsid w:val="00121F88"/>
    <w:rsid w:val="00122269"/>
    <w:rsid w:val="0012387C"/>
    <w:rsid w:val="00132D4A"/>
    <w:rsid w:val="0014171F"/>
    <w:rsid w:val="001526C9"/>
    <w:rsid w:val="00152F65"/>
    <w:rsid w:val="001628FF"/>
    <w:rsid w:val="00167A4C"/>
    <w:rsid w:val="00183A4C"/>
    <w:rsid w:val="00187930"/>
    <w:rsid w:val="0019146A"/>
    <w:rsid w:val="00193780"/>
    <w:rsid w:val="0019537A"/>
    <w:rsid w:val="001B096D"/>
    <w:rsid w:val="001B391D"/>
    <w:rsid w:val="001B3CC9"/>
    <w:rsid w:val="001C307E"/>
    <w:rsid w:val="001D3562"/>
    <w:rsid w:val="001D6094"/>
    <w:rsid w:val="001E474B"/>
    <w:rsid w:val="001F74E4"/>
    <w:rsid w:val="00201A68"/>
    <w:rsid w:val="002207B6"/>
    <w:rsid w:val="0022315F"/>
    <w:rsid w:val="00240373"/>
    <w:rsid w:val="002445CF"/>
    <w:rsid w:val="002535CB"/>
    <w:rsid w:val="002538EB"/>
    <w:rsid w:val="00260F0C"/>
    <w:rsid w:val="00262C14"/>
    <w:rsid w:val="00263533"/>
    <w:rsid w:val="00265B44"/>
    <w:rsid w:val="0027511A"/>
    <w:rsid w:val="002763BC"/>
    <w:rsid w:val="00277984"/>
    <w:rsid w:val="0029170B"/>
    <w:rsid w:val="002932EE"/>
    <w:rsid w:val="00293F42"/>
    <w:rsid w:val="002B3FF4"/>
    <w:rsid w:val="002D1B64"/>
    <w:rsid w:val="002D41FC"/>
    <w:rsid w:val="002D6C59"/>
    <w:rsid w:val="002E2851"/>
    <w:rsid w:val="00302841"/>
    <w:rsid w:val="00304C34"/>
    <w:rsid w:val="00325D16"/>
    <w:rsid w:val="00332937"/>
    <w:rsid w:val="00332F8C"/>
    <w:rsid w:val="0034176A"/>
    <w:rsid w:val="00362921"/>
    <w:rsid w:val="003721EC"/>
    <w:rsid w:val="00383F2E"/>
    <w:rsid w:val="00385A77"/>
    <w:rsid w:val="003C7E18"/>
    <w:rsid w:val="003D566C"/>
    <w:rsid w:val="004065F1"/>
    <w:rsid w:val="00410A7E"/>
    <w:rsid w:val="0041359C"/>
    <w:rsid w:val="0042057B"/>
    <w:rsid w:val="00420AFA"/>
    <w:rsid w:val="00450D87"/>
    <w:rsid w:val="0045114E"/>
    <w:rsid w:val="0045714B"/>
    <w:rsid w:val="004610B1"/>
    <w:rsid w:val="0046189F"/>
    <w:rsid w:val="00463610"/>
    <w:rsid w:val="00472ACF"/>
    <w:rsid w:val="00480B91"/>
    <w:rsid w:val="0048379B"/>
    <w:rsid w:val="00486AA8"/>
    <w:rsid w:val="004B3ABC"/>
    <w:rsid w:val="004B67FA"/>
    <w:rsid w:val="004C5821"/>
    <w:rsid w:val="004D62FD"/>
    <w:rsid w:val="004D6AF6"/>
    <w:rsid w:val="004E2F79"/>
    <w:rsid w:val="005060C1"/>
    <w:rsid w:val="00506FB1"/>
    <w:rsid w:val="00506FD3"/>
    <w:rsid w:val="00514C63"/>
    <w:rsid w:val="005266DF"/>
    <w:rsid w:val="0054316A"/>
    <w:rsid w:val="00544951"/>
    <w:rsid w:val="00545159"/>
    <w:rsid w:val="0055317D"/>
    <w:rsid w:val="00567550"/>
    <w:rsid w:val="00577C02"/>
    <w:rsid w:val="00580154"/>
    <w:rsid w:val="005822EB"/>
    <w:rsid w:val="005A317C"/>
    <w:rsid w:val="005B61A6"/>
    <w:rsid w:val="005E5D12"/>
    <w:rsid w:val="005F22BC"/>
    <w:rsid w:val="005F5C17"/>
    <w:rsid w:val="00600E8B"/>
    <w:rsid w:val="00605AC2"/>
    <w:rsid w:val="0060677F"/>
    <w:rsid w:val="0061396F"/>
    <w:rsid w:val="006149FE"/>
    <w:rsid w:val="0062163E"/>
    <w:rsid w:val="00631BF5"/>
    <w:rsid w:val="0063202B"/>
    <w:rsid w:val="0065343B"/>
    <w:rsid w:val="006772FB"/>
    <w:rsid w:val="00682170"/>
    <w:rsid w:val="00683404"/>
    <w:rsid w:val="006911C7"/>
    <w:rsid w:val="006A4346"/>
    <w:rsid w:val="006A7085"/>
    <w:rsid w:val="006B43C1"/>
    <w:rsid w:val="006C7410"/>
    <w:rsid w:val="006D5D38"/>
    <w:rsid w:val="006E401D"/>
    <w:rsid w:val="007126C4"/>
    <w:rsid w:val="007174AD"/>
    <w:rsid w:val="0072303D"/>
    <w:rsid w:val="00727466"/>
    <w:rsid w:val="0073442B"/>
    <w:rsid w:val="00737607"/>
    <w:rsid w:val="007673B2"/>
    <w:rsid w:val="007738E3"/>
    <w:rsid w:val="00773B5E"/>
    <w:rsid w:val="007B2682"/>
    <w:rsid w:val="007C04A3"/>
    <w:rsid w:val="007C7CB6"/>
    <w:rsid w:val="007D0735"/>
    <w:rsid w:val="007D2BC4"/>
    <w:rsid w:val="007D50DD"/>
    <w:rsid w:val="007E4F20"/>
    <w:rsid w:val="007F42C7"/>
    <w:rsid w:val="007F4A37"/>
    <w:rsid w:val="0080400E"/>
    <w:rsid w:val="0080725D"/>
    <w:rsid w:val="00821FC8"/>
    <w:rsid w:val="008250D0"/>
    <w:rsid w:val="00832194"/>
    <w:rsid w:val="00836204"/>
    <w:rsid w:val="008374E0"/>
    <w:rsid w:val="0084654E"/>
    <w:rsid w:val="008627A6"/>
    <w:rsid w:val="00870BE9"/>
    <w:rsid w:val="00874858"/>
    <w:rsid w:val="00875A54"/>
    <w:rsid w:val="008B51DA"/>
    <w:rsid w:val="008C2C64"/>
    <w:rsid w:val="008E622E"/>
    <w:rsid w:val="008E623E"/>
    <w:rsid w:val="00911702"/>
    <w:rsid w:val="0092024C"/>
    <w:rsid w:val="009237BB"/>
    <w:rsid w:val="0094573B"/>
    <w:rsid w:val="00945F40"/>
    <w:rsid w:val="00954EE6"/>
    <w:rsid w:val="009657AD"/>
    <w:rsid w:val="0096673E"/>
    <w:rsid w:val="00970899"/>
    <w:rsid w:val="00971695"/>
    <w:rsid w:val="009722F8"/>
    <w:rsid w:val="00981731"/>
    <w:rsid w:val="00981829"/>
    <w:rsid w:val="009A3D84"/>
    <w:rsid w:val="009A782E"/>
    <w:rsid w:val="009C2017"/>
    <w:rsid w:val="009C3BBF"/>
    <w:rsid w:val="009D1BF5"/>
    <w:rsid w:val="009E5420"/>
    <w:rsid w:val="009F110B"/>
    <w:rsid w:val="009F29E0"/>
    <w:rsid w:val="009F30AC"/>
    <w:rsid w:val="009F30C7"/>
    <w:rsid w:val="00A26313"/>
    <w:rsid w:val="00A30196"/>
    <w:rsid w:val="00A33E4F"/>
    <w:rsid w:val="00A431FA"/>
    <w:rsid w:val="00A4514E"/>
    <w:rsid w:val="00A52E85"/>
    <w:rsid w:val="00A53473"/>
    <w:rsid w:val="00A64B4A"/>
    <w:rsid w:val="00A73CA1"/>
    <w:rsid w:val="00A74C34"/>
    <w:rsid w:val="00A81538"/>
    <w:rsid w:val="00A8157C"/>
    <w:rsid w:val="00A83AF8"/>
    <w:rsid w:val="00A83F52"/>
    <w:rsid w:val="00AC75BA"/>
    <w:rsid w:val="00AD3366"/>
    <w:rsid w:val="00AF19D6"/>
    <w:rsid w:val="00AF2837"/>
    <w:rsid w:val="00B00954"/>
    <w:rsid w:val="00B03776"/>
    <w:rsid w:val="00B22E30"/>
    <w:rsid w:val="00B23145"/>
    <w:rsid w:val="00B240B5"/>
    <w:rsid w:val="00B249A6"/>
    <w:rsid w:val="00B32318"/>
    <w:rsid w:val="00B32F8B"/>
    <w:rsid w:val="00B35D79"/>
    <w:rsid w:val="00B402E1"/>
    <w:rsid w:val="00B43057"/>
    <w:rsid w:val="00B607B6"/>
    <w:rsid w:val="00B80655"/>
    <w:rsid w:val="00B81AA9"/>
    <w:rsid w:val="00B84ECB"/>
    <w:rsid w:val="00B8722B"/>
    <w:rsid w:val="00B9693C"/>
    <w:rsid w:val="00BA54AD"/>
    <w:rsid w:val="00BC37BD"/>
    <w:rsid w:val="00BC75C9"/>
    <w:rsid w:val="00BE4B1C"/>
    <w:rsid w:val="00C07B23"/>
    <w:rsid w:val="00C13A13"/>
    <w:rsid w:val="00C30974"/>
    <w:rsid w:val="00C34F23"/>
    <w:rsid w:val="00C3733A"/>
    <w:rsid w:val="00C50934"/>
    <w:rsid w:val="00C5138D"/>
    <w:rsid w:val="00C52ADB"/>
    <w:rsid w:val="00C55EBD"/>
    <w:rsid w:val="00C73D0E"/>
    <w:rsid w:val="00C7688E"/>
    <w:rsid w:val="00C768B3"/>
    <w:rsid w:val="00C86A29"/>
    <w:rsid w:val="00C90492"/>
    <w:rsid w:val="00C975B6"/>
    <w:rsid w:val="00CA5F38"/>
    <w:rsid w:val="00CC4E74"/>
    <w:rsid w:val="00CD3FAE"/>
    <w:rsid w:val="00CD5400"/>
    <w:rsid w:val="00CE5BCA"/>
    <w:rsid w:val="00CF3170"/>
    <w:rsid w:val="00CF54CB"/>
    <w:rsid w:val="00D16CDF"/>
    <w:rsid w:val="00D20B58"/>
    <w:rsid w:val="00D36239"/>
    <w:rsid w:val="00D414A3"/>
    <w:rsid w:val="00D446E5"/>
    <w:rsid w:val="00D53991"/>
    <w:rsid w:val="00D64B4E"/>
    <w:rsid w:val="00D74DAB"/>
    <w:rsid w:val="00D76C3C"/>
    <w:rsid w:val="00DA71F4"/>
    <w:rsid w:val="00DC1566"/>
    <w:rsid w:val="00DD2A84"/>
    <w:rsid w:val="00DD58E0"/>
    <w:rsid w:val="00DE1D52"/>
    <w:rsid w:val="00DE6930"/>
    <w:rsid w:val="00DF61E0"/>
    <w:rsid w:val="00E213DB"/>
    <w:rsid w:val="00E30E6E"/>
    <w:rsid w:val="00E37D65"/>
    <w:rsid w:val="00E43300"/>
    <w:rsid w:val="00E630BF"/>
    <w:rsid w:val="00E81108"/>
    <w:rsid w:val="00E92788"/>
    <w:rsid w:val="00EA60AE"/>
    <w:rsid w:val="00EF49FB"/>
    <w:rsid w:val="00EF6F33"/>
    <w:rsid w:val="00F1799C"/>
    <w:rsid w:val="00F32B98"/>
    <w:rsid w:val="00F41EFE"/>
    <w:rsid w:val="00F700DC"/>
    <w:rsid w:val="00F730DE"/>
    <w:rsid w:val="00F77308"/>
    <w:rsid w:val="00F8197D"/>
    <w:rsid w:val="00F859E2"/>
    <w:rsid w:val="00F96611"/>
    <w:rsid w:val="00FA1FD4"/>
    <w:rsid w:val="00FA5E5F"/>
    <w:rsid w:val="00FB1238"/>
    <w:rsid w:val="00FB4FCF"/>
    <w:rsid w:val="00FB61F5"/>
    <w:rsid w:val="00FB7050"/>
    <w:rsid w:val="00FC031F"/>
    <w:rsid w:val="00FC7F52"/>
    <w:rsid w:val="00FD0550"/>
    <w:rsid w:val="00FD0A71"/>
    <w:rsid w:val="00FD230F"/>
    <w:rsid w:val="00FE0E9B"/>
    <w:rsid w:val="00FE57CE"/>
    <w:rsid w:val="00FE7E0C"/>
    <w:rsid w:val="00FF580D"/>
    <w:rsid w:val="00FF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F403D"/>
  <w15:docId w15:val="{3DDF8E83-6535-458F-9851-D43C26E9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F"/>
        <w:kern w:val="3"/>
        <w:sz w:val="22"/>
        <w:szCs w:val="22"/>
        <w:lang w:val="en-US" w:eastAsia="en-US" w:bidi="ar-SA"/>
      </w:rPr>
    </w:rPrDefault>
    <w:pPrDefault>
      <w:pPr>
        <w:widowControl w:val="0"/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  <w:spacing w:after="0" w:line="240" w:lineRule="auto"/>
    </w:pPr>
    <w:rPr>
      <w:rFonts w:ascii="Times New Roman" w:eastAsia="Andale Sans UI" w:hAnsi="Times New Roman" w:cs="Tahoma"/>
      <w:sz w:val="24"/>
      <w:szCs w:val="24"/>
      <w:lang w:eastAsia="ja-JP" w:bidi="fa-IR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pacing w:after="200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styleId="CommentText">
    <w:name w:val="annotation text"/>
    <w:basedOn w:val="Standard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Standar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Standard"/>
    <w:pPr>
      <w:ind w:left="720"/>
    </w:pPr>
  </w:style>
  <w:style w:type="paragraph" w:styleId="Revision">
    <w:name w:val="Revision"/>
    <w:pPr>
      <w:widowControl/>
      <w:suppressAutoHyphens/>
      <w:spacing w:after="0" w:line="240" w:lineRule="auto"/>
    </w:pPr>
  </w:style>
  <w:style w:type="paragraph" w:styleId="Header">
    <w:name w:val="header"/>
    <w:basedOn w:val="Standard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</w:pPr>
  </w:style>
  <w:style w:type="character" w:styleId="PlaceholderText">
    <w:name w:val="Placeholder Text"/>
    <w:basedOn w:val="DefaultParagraphFont"/>
    <w:rPr>
      <w:color w:val="80808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UnresolvedMention1">
    <w:name w:val="Unresolved Mention1"/>
    <w:basedOn w:val="DefaultParagraphFont"/>
    <w:rPr>
      <w:color w:val="808080"/>
    </w:rPr>
  </w:style>
  <w:style w:type="character" w:customStyle="1" w:styleId="UnresolvedMention2">
    <w:name w:val="Unresolved Mention2"/>
    <w:basedOn w:val="DefaultParagraphFont"/>
    <w:rPr>
      <w:color w:val="80808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UnresolvedMention3">
    <w:name w:val="Unresolved Mention3"/>
    <w:basedOn w:val="DefaultParagraphFont"/>
    <w:rPr>
      <w:color w:val="808080"/>
    </w:rPr>
  </w:style>
  <w:style w:type="character" w:styleId="LineNumber">
    <w:name w:val="line number"/>
    <w:basedOn w:val="DefaultParagraphFont"/>
  </w:style>
  <w:style w:type="character" w:customStyle="1" w:styleId="HeaderChar">
    <w:name w:val="Header Char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UnresolvedMention4">
    <w:name w:val="Unresolved Mention4"/>
    <w:basedOn w:val="DefaultParagraphFont"/>
    <w:rPr>
      <w:color w:val="808080"/>
    </w:rPr>
  </w:style>
  <w:style w:type="character" w:customStyle="1" w:styleId="UnresolvedMention5">
    <w:name w:val="Unresolved Mention5"/>
    <w:basedOn w:val="DefaultParagraphFont"/>
    <w:rPr>
      <w:color w:val="808080"/>
    </w:rPr>
  </w:style>
  <w:style w:type="character" w:customStyle="1" w:styleId="UnresolvedMention6">
    <w:name w:val="Unresolved Mention6"/>
    <w:basedOn w:val="DefaultParagraphFont"/>
    <w:rPr>
      <w:color w:val="605E5C"/>
    </w:rPr>
  </w:style>
  <w:style w:type="character" w:customStyle="1" w:styleId="ListLabel1">
    <w:name w:val="ListLabel 1"/>
    <w:rPr>
      <w:rFonts w:cs="Courier New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character" w:styleId="Hyperlink">
    <w:name w:val="Hyperlink"/>
    <w:basedOn w:val="DefaultParagraphFont"/>
    <w:uiPriority w:val="99"/>
    <w:unhideWhenUsed/>
    <w:rsid w:val="009F29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2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fschmidt</dc:creator>
  <cp:lastModifiedBy>Daniel Schmidt</cp:lastModifiedBy>
  <cp:revision>50</cp:revision>
  <dcterms:created xsi:type="dcterms:W3CDTF">2023-06-27T14:48:00Z</dcterms:created>
  <dcterms:modified xsi:type="dcterms:W3CDTF">2023-11-15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